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D5B50" w14:textId="77777777" w:rsidR="0076587B" w:rsidRPr="0076587B" w:rsidRDefault="0076587B" w:rsidP="0076587B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</w:pPr>
      <w:bookmarkStart w:id="0" w:name="OLE_LINK3"/>
      <w:r w:rsidRPr="0076587B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bookmarkEnd w:id="0"/>
    <w:p w14:paraId="5804D99D" w14:textId="77777777" w:rsidR="0076587B" w:rsidRPr="0076587B" w:rsidRDefault="0076587B" w:rsidP="0076587B">
      <w:pPr>
        <w:widowControl/>
        <w:spacing w:before="240" w:after="240"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 w:rsidRPr="0076587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Table</w:t>
      </w:r>
    </w:p>
    <w:p w14:paraId="4D1D35CC" w14:textId="77777777" w:rsidR="0076587B" w:rsidRPr="0076587B" w:rsidRDefault="0076587B" w:rsidP="0076587B">
      <w:pPr>
        <w:widowControl/>
        <w:spacing w:before="120" w:after="240" w:line="360" w:lineRule="auto"/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76587B"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  <w:t>Table S1. Baseline characteristics of control and cirrhosis patients.</w:t>
      </w:r>
    </w:p>
    <w:tbl>
      <w:tblPr>
        <w:tblW w:w="9639" w:type="dxa"/>
        <w:tblInd w:w="13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557"/>
        <w:gridCol w:w="2693"/>
        <w:gridCol w:w="1559"/>
      </w:tblGrid>
      <w:tr w:rsidR="0076587B" w:rsidRPr="0076587B" w14:paraId="6AD11279" w14:textId="77777777" w:rsidTr="006E5E9F">
        <w:trPr>
          <w:trHeight w:val="689"/>
        </w:trPr>
        <w:tc>
          <w:tcPr>
            <w:tcW w:w="2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A5C42C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663CFDC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Control (n=10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E29F8C7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Cirrhosis (n=10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7B399333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  <w:t>P value</w:t>
            </w:r>
          </w:p>
        </w:tc>
      </w:tr>
      <w:tr w:rsidR="0076587B" w:rsidRPr="0076587B" w14:paraId="25C23C2B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BE8B0A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Age, year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8EBCE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4</w:t>
            </w: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(31-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B0A56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7</w:t>
            </w: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(44-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8708B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76587B" w:rsidRPr="0076587B" w14:paraId="0DE1454A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8B15E3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Male patients, n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D37E4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6(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9F66D1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7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384CA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639</w:t>
            </w:r>
          </w:p>
        </w:tc>
      </w:tr>
      <w:tr w:rsidR="0076587B" w:rsidRPr="0076587B" w14:paraId="02811377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2BD837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 xml:space="preserve">TB, </w:t>
            </w:r>
            <w:proofErr w:type="spellStart"/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μmol</w:t>
            </w:r>
            <w:proofErr w:type="spellEnd"/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/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126F87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10.8(10-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4D54B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27.6(23.7-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B73BE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76587B" w:rsidRPr="0076587B" w14:paraId="66E906E0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D45ED9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 xml:space="preserve">DB, </w:t>
            </w:r>
            <w:proofErr w:type="spellStart"/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μmol</w:t>
            </w:r>
            <w:proofErr w:type="spellEnd"/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 xml:space="preserve">/L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478186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3.90(3.6-7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40E897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14.0(7.8-2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27CCCF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76587B" w:rsidRPr="0076587B" w14:paraId="1551007C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B9ABE0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 xml:space="preserve">ALT, U/L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036474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24.5(21-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3172D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27.5(25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0F342A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105</w:t>
            </w:r>
          </w:p>
        </w:tc>
      </w:tr>
      <w:tr w:rsidR="0076587B" w:rsidRPr="0076587B" w14:paraId="1E1DAEE9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8C44A0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AST, U/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319514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24.5(22-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30E9C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33(29-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50BAD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005</w:t>
            </w:r>
          </w:p>
        </w:tc>
      </w:tr>
      <w:tr w:rsidR="0076587B" w:rsidRPr="0076587B" w14:paraId="1E930F39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CBE9EC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ALB, g/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9F54C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46.5(42.6-47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A45A78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41.0(38.3-4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2FA328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089</w:t>
            </w:r>
          </w:p>
        </w:tc>
      </w:tr>
      <w:tr w:rsidR="0076587B" w:rsidRPr="0076587B" w14:paraId="2B906E38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BBC172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GGT, U/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F8EDAE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22.5(17-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C3200C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68(39-1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B1658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006</w:t>
            </w:r>
          </w:p>
        </w:tc>
      </w:tr>
      <w:tr w:rsidR="0076587B" w:rsidRPr="0076587B" w14:paraId="01F91671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E11815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ALP, U/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65D13D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66(53-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191BC6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99(65-1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4B7CA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04</w:t>
            </w:r>
          </w:p>
        </w:tc>
      </w:tr>
      <w:tr w:rsidR="0076587B" w:rsidRPr="0076587B" w14:paraId="7828E709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DE9A62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Platelet×10^9/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D58E5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161(123-2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C1A120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85(62-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4F3174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76587B" w:rsidRPr="0076587B" w14:paraId="79E384F5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343170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PT, 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59888D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9.5(7.3-10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D87486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11(9.6-1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FAF05B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019</w:t>
            </w:r>
          </w:p>
        </w:tc>
      </w:tr>
      <w:tr w:rsidR="0076587B" w:rsidRPr="0076587B" w14:paraId="18D2F102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70AA29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LSM, kPa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3CA3D1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6.2(4.9-6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652FE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17(14.8-1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EB02AF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76587B" w:rsidRPr="0076587B" w14:paraId="7EAB3A58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74A6D3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Portal hypertens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30E95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744550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93C2F6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.010</w:t>
            </w:r>
          </w:p>
        </w:tc>
      </w:tr>
      <w:tr w:rsidR="0076587B" w:rsidRPr="0076587B" w14:paraId="41C31166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EA4027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Child-Pugh classificat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BC72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3D260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AA712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76587B" w:rsidRPr="0076587B" w14:paraId="0FAC9382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7F4D0B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A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BB9AC6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2DA0D5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FCB7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76587B" w:rsidRPr="0076587B" w14:paraId="2AC3B595" w14:textId="77777777" w:rsidTr="006E5E9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A39374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B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5CAFF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D6927C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E6209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76587B" w:rsidRPr="0076587B" w14:paraId="76DB5760" w14:textId="77777777" w:rsidTr="006E5E9F">
        <w:tc>
          <w:tcPr>
            <w:tcW w:w="2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119E574" w14:textId="77777777" w:rsidR="0076587B" w:rsidRPr="0076587B" w:rsidRDefault="0076587B" w:rsidP="0076587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lang w:eastAsia="en-US"/>
                <w14:ligatures w14:val="none"/>
              </w:rPr>
              <w:t>C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9846231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76B7BD7A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76587B"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ECDCB2" w14:textId="77777777" w:rsidR="0076587B" w:rsidRPr="0076587B" w:rsidRDefault="0076587B" w:rsidP="007658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</w:tbl>
    <w:p w14:paraId="57B3FF5A" w14:textId="77777777" w:rsidR="0076587B" w:rsidRPr="0076587B" w:rsidRDefault="0076587B" w:rsidP="0076587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76587B"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 </w:t>
      </w:r>
    </w:p>
    <w:p w14:paraId="2F580BD1" w14:textId="77777777" w:rsidR="0076587B" w:rsidRPr="0076587B" w:rsidRDefault="0076587B" w:rsidP="0076587B">
      <w:pPr>
        <w:widowControl/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</w:pPr>
      <w:r w:rsidRPr="0076587B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ALT, Alanine aminotransferase; AST, Aspartate aminotransferase; TB, total bilirubin; DB, direct bilirubin; TG, triacylglycerol; GGT, gamma </w:t>
      </w:r>
      <w:proofErr w:type="spellStart"/>
      <w:r w:rsidRPr="0076587B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glutamyltransferase</w:t>
      </w:r>
      <w:proofErr w:type="spellEnd"/>
      <w:r w:rsidRPr="0076587B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; ALP, alkaline phosphatase; LSM, liver stiffness measurement.</w:t>
      </w:r>
    </w:p>
    <w:p w14:paraId="5FCA2EE2" w14:textId="77777777" w:rsidR="0076587B" w:rsidRPr="0076587B" w:rsidRDefault="0076587B" w:rsidP="0076587B">
      <w:pPr>
        <w:widowControl/>
        <w:spacing w:before="120" w:after="240" w:line="360" w:lineRule="auto"/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</w:pPr>
      <w:r w:rsidRPr="0076587B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</w:t>
      </w:r>
    </w:p>
    <w:p w14:paraId="361132D0" w14:textId="77777777" w:rsidR="0076587B" w:rsidRPr="0076587B" w:rsidRDefault="0076587B" w:rsidP="007658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6B91F0" w14:textId="77777777" w:rsidR="0076587B" w:rsidRPr="0076587B" w:rsidRDefault="0076587B" w:rsidP="0076587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6587B" w:rsidRPr="0076587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5C200" w14:textId="77777777" w:rsidR="0008388F" w:rsidRDefault="0008388F" w:rsidP="00DD037C">
      <w:pPr>
        <w:rPr>
          <w:rFonts w:hint="eastAsia"/>
        </w:rPr>
      </w:pPr>
      <w:r>
        <w:separator/>
      </w:r>
    </w:p>
  </w:endnote>
  <w:endnote w:type="continuationSeparator" w:id="0">
    <w:p w14:paraId="6B541088" w14:textId="77777777" w:rsidR="0008388F" w:rsidRDefault="0008388F" w:rsidP="00DD03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D6FE6" w14:textId="77777777" w:rsidR="0008388F" w:rsidRDefault="0008388F" w:rsidP="00DD037C">
      <w:pPr>
        <w:rPr>
          <w:rFonts w:hint="eastAsia"/>
        </w:rPr>
      </w:pPr>
      <w:r>
        <w:separator/>
      </w:r>
    </w:p>
  </w:footnote>
  <w:footnote w:type="continuationSeparator" w:id="0">
    <w:p w14:paraId="5A1AD604" w14:textId="77777777" w:rsidR="0008388F" w:rsidRDefault="0008388F" w:rsidP="00DD037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CB634" w14:textId="68EE3AA4" w:rsidR="0076587B" w:rsidRDefault="0076587B" w:rsidP="0076587B">
    <w:pPr>
      <w:pStyle w:val="a5"/>
      <w:jc w:val="left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4CA03D" wp14:editId="14AC04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(CN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3AA6"/>
    <w:rsid w:val="000076C3"/>
    <w:rsid w:val="00012834"/>
    <w:rsid w:val="00031305"/>
    <w:rsid w:val="0007597E"/>
    <w:rsid w:val="0008388F"/>
    <w:rsid w:val="00083900"/>
    <w:rsid w:val="00086D77"/>
    <w:rsid w:val="000A24DD"/>
    <w:rsid w:val="000B389F"/>
    <w:rsid w:val="000E25AA"/>
    <w:rsid w:val="00144A5A"/>
    <w:rsid w:val="001605D8"/>
    <w:rsid w:val="0018063F"/>
    <w:rsid w:val="001859B7"/>
    <w:rsid w:val="00194683"/>
    <w:rsid w:val="00195A32"/>
    <w:rsid w:val="001A046C"/>
    <w:rsid w:val="001A510E"/>
    <w:rsid w:val="001C37C1"/>
    <w:rsid w:val="001D359B"/>
    <w:rsid w:val="00202C99"/>
    <w:rsid w:val="00204236"/>
    <w:rsid w:val="00252A0D"/>
    <w:rsid w:val="0029068D"/>
    <w:rsid w:val="00320DAD"/>
    <w:rsid w:val="003339D8"/>
    <w:rsid w:val="00347994"/>
    <w:rsid w:val="00363118"/>
    <w:rsid w:val="003A356E"/>
    <w:rsid w:val="003E3699"/>
    <w:rsid w:val="004021DC"/>
    <w:rsid w:val="00430CD0"/>
    <w:rsid w:val="00445CEF"/>
    <w:rsid w:val="00452EE6"/>
    <w:rsid w:val="00456CFA"/>
    <w:rsid w:val="00462D43"/>
    <w:rsid w:val="00491D9B"/>
    <w:rsid w:val="00495DC0"/>
    <w:rsid w:val="004A3B87"/>
    <w:rsid w:val="004B3ED8"/>
    <w:rsid w:val="004C3251"/>
    <w:rsid w:val="004D20A8"/>
    <w:rsid w:val="00517A5B"/>
    <w:rsid w:val="00526BD7"/>
    <w:rsid w:val="005431D4"/>
    <w:rsid w:val="00546CAD"/>
    <w:rsid w:val="00572CEB"/>
    <w:rsid w:val="00580ABF"/>
    <w:rsid w:val="005926C5"/>
    <w:rsid w:val="005A472C"/>
    <w:rsid w:val="005A488A"/>
    <w:rsid w:val="005B17CC"/>
    <w:rsid w:val="006058FB"/>
    <w:rsid w:val="00606B50"/>
    <w:rsid w:val="0063696E"/>
    <w:rsid w:val="0065042D"/>
    <w:rsid w:val="00653F9D"/>
    <w:rsid w:val="00674E35"/>
    <w:rsid w:val="006B03B0"/>
    <w:rsid w:val="006B5BB4"/>
    <w:rsid w:val="006C04C5"/>
    <w:rsid w:val="006C205D"/>
    <w:rsid w:val="006E6C80"/>
    <w:rsid w:val="0071100F"/>
    <w:rsid w:val="00711048"/>
    <w:rsid w:val="00717C9E"/>
    <w:rsid w:val="007435F7"/>
    <w:rsid w:val="00747E40"/>
    <w:rsid w:val="00763B4A"/>
    <w:rsid w:val="0076587B"/>
    <w:rsid w:val="00776393"/>
    <w:rsid w:val="007810EB"/>
    <w:rsid w:val="007A3E14"/>
    <w:rsid w:val="007B0DA4"/>
    <w:rsid w:val="0080009B"/>
    <w:rsid w:val="008015D9"/>
    <w:rsid w:val="008046CC"/>
    <w:rsid w:val="00806D78"/>
    <w:rsid w:val="00813FB3"/>
    <w:rsid w:val="008A35DD"/>
    <w:rsid w:val="008A5DE8"/>
    <w:rsid w:val="008B05ED"/>
    <w:rsid w:val="008B13A5"/>
    <w:rsid w:val="008B1B58"/>
    <w:rsid w:val="008B2AD8"/>
    <w:rsid w:val="008D0478"/>
    <w:rsid w:val="008E6904"/>
    <w:rsid w:val="008F29F4"/>
    <w:rsid w:val="00954D4A"/>
    <w:rsid w:val="00980BCE"/>
    <w:rsid w:val="00985765"/>
    <w:rsid w:val="009A1095"/>
    <w:rsid w:val="009B348C"/>
    <w:rsid w:val="009D0D8F"/>
    <w:rsid w:val="009E1021"/>
    <w:rsid w:val="00A21E73"/>
    <w:rsid w:val="00A373B2"/>
    <w:rsid w:val="00A520BC"/>
    <w:rsid w:val="00A77BBE"/>
    <w:rsid w:val="00A8014F"/>
    <w:rsid w:val="00A80387"/>
    <w:rsid w:val="00AA139D"/>
    <w:rsid w:val="00AB7625"/>
    <w:rsid w:val="00AC64CD"/>
    <w:rsid w:val="00AD6A10"/>
    <w:rsid w:val="00AD7B68"/>
    <w:rsid w:val="00AE06D4"/>
    <w:rsid w:val="00B02D8F"/>
    <w:rsid w:val="00B2034B"/>
    <w:rsid w:val="00B2189A"/>
    <w:rsid w:val="00B27388"/>
    <w:rsid w:val="00B44CEF"/>
    <w:rsid w:val="00B56395"/>
    <w:rsid w:val="00B64AB4"/>
    <w:rsid w:val="00B66CF2"/>
    <w:rsid w:val="00BF1335"/>
    <w:rsid w:val="00C05197"/>
    <w:rsid w:val="00C130D6"/>
    <w:rsid w:val="00C373E0"/>
    <w:rsid w:val="00C41025"/>
    <w:rsid w:val="00C418C2"/>
    <w:rsid w:val="00C74438"/>
    <w:rsid w:val="00CA3A30"/>
    <w:rsid w:val="00CF6C62"/>
    <w:rsid w:val="00D01975"/>
    <w:rsid w:val="00D35964"/>
    <w:rsid w:val="00D72DED"/>
    <w:rsid w:val="00D818AD"/>
    <w:rsid w:val="00DA2DCB"/>
    <w:rsid w:val="00DB114F"/>
    <w:rsid w:val="00DD037C"/>
    <w:rsid w:val="00DD4463"/>
    <w:rsid w:val="00E075FB"/>
    <w:rsid w:val="00E07BE6"/>
    <w:rsid w:val="00E16441"/>
    <w:rsid w:val="00E51E05"/>
    <w:rsid w:val="00E61FEA"/>
    <w:rsid w:val="00E747B6"/>
    <w:rsid w:val="00EA40BC"/>
    <w:rsid w:val="00EA6123"/>
    <w:rsid w:val="00EC3AA6"/>
    <w:rsid w:val="00EC3B16"/>
    <w:rsid w:val="00ED62F3"/>
    <w:rsid w:val="00EE44AF"/>
    <w:rsid w:val="00EF49C3"/>
    <w:rsid w:val="00EF639E"/>
    <w:rsid w:val="00F4411C"/>
    <w:rsid w:val="00F470AC"/>
    <w:rsid w:val="00F55C09"/>
    <w:rsid w:val="00F57A7D"/>
    <w:rsid w:val="00F875D1"/>
    <w:rsid w:val="00F96985"/>
    <w:rsid w:val="00FC1F78"/>
    <w:rsid w:val="00FE5086"/>
    <w:rsid w:val="00FF52E0"/>
    <w:rsid w:val="02422145"/>
    <w:rsid w:val="02B833BB"/>
    <w:rsid w:val="0A4D7AAC"/>
    <w:rsid w:val="0B896003"/>
    <w:rsid w:val="0D5A4DF7"/>
    <w:rsid w:val="0E712360"/>
    <w:rsid w:val="12964E80"/>
    <w:rsid w:val="1F5F5937"/>
    <w:rsid w:val="237566A2"/>
    <w:rsid w:val="291D3DFE"/>
    <w:rsid w:val="35D03BC2"/>
    <w:rsid w:val="368A2136"/>
    <w:rsid w:val="3BCE5122"/>
    <w:rsid w:val="510047DB"/>
    <w:rsid w:val="59BD32BD"/>
    <w:rsid w:val="5A5E1845"/>
    <w:rsid w:val="5BC31F9B"/>
    <w:rsid w:val="5CFB7958"/>
    <w:rsid w:val="5DB32537"/>
    <w:rsid w:val="67C206AE"/>
    <w:rsid w:val="70DC4BD7"/>
    <w:rsid w:val="758D07DC"/>
    <w:rsid w:val="762578CC"/>
    <w:rsid w:val="76EE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A6736E"/>
  <w15:docId w15:val="{E3E575F1-8BD7-4DD6-9E85-175F3816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5410B-8521-4478-A395-B0406C48D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58</Characters>
  <Application>Microsoft Office Word</Application>
  <DocSecurity>0</DocSecurity>
  <Lines>45</Lines>
  <Paragraphs>30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 韩</dc:creator>
  <cp:lastModifiedBy>朵朵 吕</cp:lastModifiedBy>
  <cp:revision>3</cp:revision>
  <dcterms:created xsi:type="dcterms:W3CDTF">2026-02-11T07:36:00Z</dcterms:created>
  <dcterms:modified xsi:type="dcterms:W3CDTF">2026-02-1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M5MTdjNTI2YzE1OWFkYWI4Nzg5OTU4OWU1ZjY4MGUiLCJ1c2VySWQiOiIyNTgyNzgzMj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9D2B7627D8940569F873E9F2EACBCBA_13</vt:lpwstr>
  </property>
</Properties>
</file>